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037"/>
        <w:gridCol w:w="796"/>
        <w:gridCol w:w="1015"/>
        <w:gridCol w:w="1346"/>
        <w:gridCol w:w="1134"/>
        <w:gridCol w:w="1276"/>
        <w:gridCol w:w="1075"/>
        <w:gridCol w:w="992"/>
        <w:gridCol w:w="1134"/>
        <w:gridCol w:w="851"/>
        <w:gridCol w:w="1192"/>
        <w:gridCol w:w="708"/>
        <w:gridCol w:w="708"/>
      </w:tblGrid>
      <w:tr>
        <w:trPr>
          <w:trHeight w:val="558" w:hRule="atLeast"/>
        </w:trPr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inent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uthor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ate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cation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ticipa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sign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nalysi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siz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thnicit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ime since SB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station at SB (weeks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I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5%IES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n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w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arried mothers &amp; fathe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stillbirt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eing or not seeing the infan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scriptiv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phenomenological approach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depth interviews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iorgis metho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, 28, 30, 26, 25, 23, 33, 31, 28, 35, 30, 2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 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e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wan 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arri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covery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depth individual interview with purpose full sampling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ductive analytical, phenomenologic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0-3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9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Abstract)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ntal health outcomes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ngitudinal surve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8 bereaved mothe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2 live birth m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19% African-American in bereaved grou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bert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ysical exercise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mi-structured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- 91.6%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Cambria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.33 ±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.06 mont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-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 – 0.6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sa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thiop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L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andmothers, mothers – married &amp; un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titudes &amp; values around stillbirth &amp; neonatal dea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cus group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ramework analysis guided by phenomenological approa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 grandmothe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 wom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 unmarried gir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 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1.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yninks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 of contact with stillborn inf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depth interview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pretive phenomenological analysis-I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hite 85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2 after stillbirt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ddle East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hr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r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inatal loss and maternal-fetal attachment behaviou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, with convenience samplin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FA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 pregnant women with or without history of perinatal lo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a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li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and relationships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stal questionnaire –closed &amp; open question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 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 mothe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- 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cciact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athers’ experience after fe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– open and close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jority (n=99) &gt; 2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iands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eing &amp; holding a stillborn bab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-55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-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/1110 – 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ndgre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depth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 weeks – 6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 – 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 – 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elbor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ressing &amp; donating milk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mi-structured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Colaizzi’s phenomenological methodolog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v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ing following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Constructivist grief therap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novative moments coding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n - 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r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motion &amp; grief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lf-reported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 coup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glish-Australian 7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mt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rph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illbirth, stigma and moral ident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-depth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ounded theory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coupl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mths-19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eazell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sent process for perinatal postmortem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survey – open and closed question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9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0 +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 – 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Gravenstee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wa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ng term of stillbirth on depression &amp; Q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se/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LI, CES-D,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HQ-2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2 live birth mother contr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+ or birthweight &gt; 500 gram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t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lays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social impact of stillbirth on muslim wo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cus groups and unstructured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pen coding, 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 or birthweight &gt; 500 gram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lle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rents &amp; physicians experiences of stillbirth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cus group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discourse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 mothe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8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rsti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rman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fetal loss and cognitive behavioural therap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ho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inlan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xperiences after fetal loss and intervent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fathers - 6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rol- 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20 (or birth weight&gt; 500 grams) -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 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riands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’ experienc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 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-41 yrs Av – 5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/1110 – 1.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780 – 1.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eli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stillbirth and sibling suppo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cus group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22 yrs Av – 6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1110 – 1.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lm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-depth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analysis using inductive metho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mth-80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-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/1110  - 0.8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9% 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usia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nglades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L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perinatal loss in 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2 -bereaved m 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 – 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 – 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ad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 &amp; fa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enfranchised gri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- 26 coup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glish-Canadian 13% or Other- French, Greek, Italian, Lebanese, Chine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mths, 6 mths &amp; 13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losses &lt; 2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 – 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riands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pport, stillbirth &amp; gri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 mothe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mths, 1yr and 2 yr after stillbirt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 – 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amazak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ounded theory, inductive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gt; 1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 – 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idal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rtuga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 – 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desta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dvice for pregnancy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d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 – 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riand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 mothers and 9 fathers to siblings of stillborn child (surviving twins excluded) 19 siblings, age range 2-12, mean =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iblings farewell to a stillborn bab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Norid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mths &amp; 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t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lays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social impact of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lf-administered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 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 wks- 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ttrell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ni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L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fter obstetric complic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logical distress after obstetric complica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ar miss &amp; perinatal death = 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wks, 6 &amp; 12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/1110 –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 – 0.89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rh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ad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Familys’ journe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toethanograph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mmediately after los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5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urt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UK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ldren subsequent to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bservational tes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 with subsequent children aged 6-8 yrs - 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Caucasian 65.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mstro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Psychological distress after the birth of a health child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CES-D, IE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36 coup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95.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18"/>
              </w:rPr>
              <w:t xml:space="preserve"> trimester, 3-6mths &amp; 6-8mths pospartum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8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-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desta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ng-term outcomes &amp; holding their stillborn bab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. STAI-S, STAI-T, CES-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-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ciat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cial support and maternal anxiety &amp; de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-HSC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– 88.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urt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Long term sequelae of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se-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ructured clinical interview for DSM IV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52 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-65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 yrs after pregnancy subsequent to stillbirt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 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5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rk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cial suppo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ostal questionnaire and CES-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d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deyem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ger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L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pression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– HAD, EDP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 -54 bereaved mothers, 54 contr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mmediately after los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North America, 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ciat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ada, USA, UK 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act with stillborn babies &amp; maternal depression &amp; anxie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-HSC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,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– 90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 1yr – 3+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rk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vents after stillbirth in relation to de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S-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 199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r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ear of grief &amp; death in bereaved moth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questionnaire – PGS -33, MFOD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"/>
                <w:sz w:val="18"/>
                <w:szCs w:val="46"/>
                <w:lang w:val="en-US"/>
              </w:rPr>
            </w:pP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Europea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American (</w:t>
            </w:r>
            <w:r>
              <w:rPr>
                <w:rFonts w:cs="Helvetica" w:ascii="Times New Roman" w:hAnsi="Times New Roman"/>
                <w:sz w:val="18"/>
                <w:szCs w:val="46"/>
                <w:lang w:val="en-US"/>
              </w:rPr>
              <w:t>n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 xml:space="preserve"> = 288, 72</w:t>
            </w: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>%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), African American (</w:t>
            </w:r>
            <w:r>
              <w:rPr>
                <w:rFonts w:cs="Helvetica" w:ascii="Times New Roman" w:hAnsi="Times New Roman"/>
                <w:sz w:val="18"/>
                <w:szCs w:val="46"/>
                <w:lang w:val="en-US"/>
              </w:rPr>
              <w:t>n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 xml:space="preserve"> =6, 1.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Courier"/>
                <w:sz w:val="18"/>
                <w:szCs w:val="46"/>
                <w:lang w:val="en-US"/>
              </w:rPr>
            </w:pP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>%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),Native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American (10,= 2.5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Courier"/>
                <w:sz w:val="18"/>
                <w:szCs w:val="46"/>
                <w:lang w:val="en-US"/>
              </w:rPr>
            </w:pP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>%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), Asian American (</w:t>
            </w:r>
            <w:r>
              <w:rPr>
                <w:rFonts w:cs="Helvetica" w:ascii="Times New Roman" w:hAnsi="Times New Roman"/>
                <w:sz w:val="18"/>
                <w:szCs w:val="46"/>
                <w:lang w:val="en-US"/>
              </w:rPr>
              <w:t>n=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3, 0.8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Courier"/>
                <w:sz w:val="18"/>
                <w:szCs w:val="46"/>
                <w:lang w:val="en-US"/>
              </w:rPr>
            </w:pP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>%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),Hispanic(</w:t>
            </w:r>
            <w:r>
              <w:rPr>
                <w:rFonts w:cs="Helvetica" w:ascii="Times New Roman" w:hAnsi="Times New Roman"/>
                <w:sz w:val="18"/>
                <w:szCs w:val="46"/>
                <w:lang w:val="en-US"/>
              </w:rPr>
              <w:t>n</w:t>
            </w: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 xml:space="preserve"> =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"/>
                <w:sz w:val="18"/>
                <w:szCs w:val="46"/>
                <w:lang w:val="en-US"/>
              </w:rPr>
            </w:pP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13, 3.3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Courier"/>
                <w:sz w:val="18"/>
                <w:szCs w:val="46"/>
                <w:lang w:val="en-US"/>
              </w:rPr>
            </w:pP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>%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), and other(non-American) (</w:t>
            </w:r>
            <w:r>
              <w:rPr>
                <w:rFonts w:cs="Helvetica" w:ascii="Times New Roman" w:hAnsi="Times New Roman"/>
                <w:sz w:val="18"/>
                <w:szCs w:val="46"/>
                <w:lang w:val="en-US"/>
              </w:rPr>
              <w:t>n</w:t>
            </w: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>=</w:t>
            </w:r>
            <w:r>
              <w:rPr>
                <w:rFonts w:cs="Times" w:ascii="Times New Roman" w:hAnsi="Times New Roman"/>
                <w:sz w:val="18"/>
                <w:szCs w:val="46"/>
                <w:lang w:val="en-US"/>
              </w:rPr>
              <w:t>80, 20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Courier"/>
                <w:sz w:val="18"/>
                <w:szCs w:val="46"/>
                <w:lang w:val="en-US"/>
              </w:rPr>
            </w:pPr>
            <w:r>
              <w:rPr>
                <w:rFonts w:cs="Courier" w:ascii="Times New Roman" w:hAnsi="Times New Roman"/>
                <w:sz w:val="18"/>
                <w:szCs w:val="46"/>
                <w:lang w:val="en-US"/>
              </w:rPr>
              <w:t>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-343 mths av = 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idge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fa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fe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Narrative- N/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ciat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’ experience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litative and open narrative postal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, phenomenological approa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38 European Americans - 3 African Americans - 3 Latino -2 Other -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 10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-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urt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mpact of stillbirth on fathers in subsequent pregnanc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– BDI, EPDS, SSDI, PTSD-I, GRIM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 - control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 bereaved couples in subsequent pregnanc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72.4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n 11.8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 10.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-44 mths av – 18.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-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’Lear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athers’ perspectives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scriptive phenomenolog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iorgis method of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ithin 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1.5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r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&amp; subsequent pregnanc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mi-structured interviews and PGS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 couples-31 bereaved by stillbir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glish-Australian – 7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mth &amp; 13mth FU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flun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 and Well-Being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 mothe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d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-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54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mstro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 &amp; fa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inatal loss &amp; subsequent pregnanc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Cross-sectional survey – IES, CES-D, PAI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 – 40 coup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9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– 2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63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te-Arsenaul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pport groups &amp;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bservation of support groups, individual interviews, postal survey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qual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 –support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- wom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 m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- interview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 – postal surve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0% white, 10% minorities (mainly Pacific Islanders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5 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2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flun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ole of care givers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 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6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eli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13 - 17 year old Bereaved adolescent half-siblings to stillborn chil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lf-siblings &amp;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1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enstermache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 of perinatal loss in Black adolescen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- face to face or phon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Qualitative – constant compar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frican-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-32 Av- 19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desta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’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-depth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 content analysis with inductive approa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1yr- 6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’Lear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 &amp; subsequent sibling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act with the baby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condary 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 - elderly bereaved mothers &amp; fathe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- subsequent sibling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-70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 in UK hospita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litative in-depth interviews (face-to-face or telephone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nstant comparative technique from grounded theo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9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-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9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rph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inding the positive in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-depth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ounded theo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 coupl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2 mother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30/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mths- 17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.35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nder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 and surviving tw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ment and tw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 parents &amp; 4 surviving tw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dlun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social care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-2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2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erslak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arning from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rrative-N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-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open ended 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-4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-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arlan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 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renting after infant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formal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18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, 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’Lear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, USA 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, fathers &amp; grandpar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parents &amp; grandparents after fe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0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9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yregov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wa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xuality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Questionnaire and interview (10 couples interviewed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qual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w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hood after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pretive phenomenological analysis- I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3.5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-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o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ressful life events and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– HADS, LTE-Q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qualitative- framework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te-Arsenaul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xed method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lf-reported questionnaire- PA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&amp; themat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-8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pitulo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suring perinatal gri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 bereaved parents, 40 contr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ude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ra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of face to face - questionnaires – HADS, PGS, PSEQ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-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 – bereaved mothers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- contr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ciat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of women &amp; family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lf-administered postal questionnaire - qualitative and open-ended narrativ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&lt;1 year n= 10   1-2 years n= 10   2-5 years n=17  5-10years n=7  &gt;10 years n = 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iruta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ving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desta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lding a stillborn bab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ciat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 married or cohabiting heterosexual couples + 56 conference attende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illbirth &amp; the coup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Helvetica"/>
                <w:sz w:val="18"/>
                <w:szCs w:val="3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, Discussion Group, Narrative responses submitted in writin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hematic analysis, Constant comparison metho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5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te-Arsenaul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following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Helvetica"/>
                <w:sz w:val="18"/>
                <w:szCs w:val="30"/>
                <w:lang w:val="en-US"/>
              </w:rPr>
            </w:pPr>
            <w:r>
              <w:rPr>
                <w:rFonts w:cs="Helvetica" w:ascii="Times New Roman" w:hAnsi="Times New Roman"/>
                <w:sz w:val="18"/>
                <w:szCs w:val="30"/>
                <w:lang w:val="en-US"/>
              </w:rPr>
              <w:t xml:space="preserve">Qualitative study of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Helvetica"/>
                <w:sz w:val="18"/>
                <w:szCs w:val="30"/>
                <w:lang w:val="en-US"/>
              </w:rPr>
            </w:pPr>
            <w:r>
              <w:rPr>
                <w:rFonts w:cs="Helvetica" w:ascii="Times New Roman" w:hAnsi="Times New Roman"/>
                <w:sz w:val="18"/>
                <w:szCs w:val="30"/>
                <w:lang w:val="en-US"/>
              </w:rPr>
              <w:t>pregnancy calendar entries and field notes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88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vanaugh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cial support &amp;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condary analysis. Open-ended interview (5 mothers, 3 fathers)   Open-ended interviews (17 mothers, 6 fathers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aizzi's approach,Vaux's theory.  Concept analysis/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 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 Mothers   9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1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-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cCreigh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les perspective of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bservations of self-help groups &amp; semi-structured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?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mths-20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-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su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w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pretations of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 – interpretive ethanographi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ithin 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cto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, Canad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ment in multiple-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surve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qualitative – grounded theory approa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80-200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ad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ealth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ongitudinal. Lang and Goulet Hardiness Scale. Support Behaviors Inventory, Family Adaptability and Cohesion Evaluation Scale, ENRICH Marital Satisfaction scale, Subjective Appraisal Ratings of Stressors, PG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vanaugh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inatal loss in low income African America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 – adapted from Colaizz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 mothers &amp; 6 partn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frican- America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-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 Joh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 of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structured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iff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men who were hospitalised postpartum for a suicide attemp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isk of suicide and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se- control note review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0 women &amp; 2204 contr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- 7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te-Arsenaul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nex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fe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regnancy calendars, Qualitative descriptive design, complete quant. instruments, field notes from researcher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hematic analysis and 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86.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-40 week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te-Arsenaul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Questionnaire – SiL, MTI, </w:t>
            </w:r>
            <w:r>
              <w:rPr>
                <w:rFonts w:cs="Times" w:ascii="Times New Roman" w:hAnsi="Times New Roman"/>
                <w:sz w:val="18"/>
                <w:szCs w:val="30"/>
                <w:lang w:val="en-US"/>
              </w:rPr>
              <w:t>MAACL-R, PAS, WCCL-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= 8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– 2.3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– 11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te-Arsenaul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t women 17-28 wee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nxiety &amp;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- PAS, LOT, SSA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160 women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who were - 96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multigravidwith no history of loss and 74 wom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with a history of one or two losse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– 9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12y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2.9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– 1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ze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enfranchised gri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- 1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n-American -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65-19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su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iw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daption to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- interpretive ethano graphic approach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 according to Ag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ithin 2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t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athers’ experience after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-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desta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ng term effects of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4- bereaved mothers, 322 -contr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nchez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e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pport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-depth semi-structured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92-199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mstro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Bereaved fathers with partner currently pregna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athers’ experiences of pregnancy after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enomenological. Unstructured in-depth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Caucasian, 1 Black Jama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 2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-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nson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ta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 – HGRC, BDI-II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>
          <w:trHeight w:val="1550" w:hRule="atLeast"/>
        </w:trPr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te-Arsenaul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litative inquiry, focus group or interview (both using interview guide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= 11, Asian/Pacific Islander = 1, Hispanic =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-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/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0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ou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7 Bereaved families: 3 couples, 1 father, 3 mother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acement child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 –open ende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ounded theory approach, constant comparative metho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-10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reibe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ad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s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- semi-structure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l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 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 wom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 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NS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nc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uple distress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, 8, 15 &amp; 30 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u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ereaved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TSD &amp;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lf-completion questionnaires, validated tools to screen and diagnose PTSD, depression and anxiety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 days &amp; 4 wks post delivery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wan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Mothers where 1 twin or higher multiple di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ltiple pregnancies and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Interviews, BDI PGS(Short Version), Focus Group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0-1 year = 3, 2-5y = 8,   6-10y = 22,   11-15y =  19,   16-20y = 12,  21-41y = 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9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n der Sijp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mero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L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loss in Camero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Observation and discursive strategie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meroon - Gbigbi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istianse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nmar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TSD &amp;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 package. Harvard Trauma Questionnaire, CSQ, Crisis Support Scale, Revised Adult Attachment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mths-18yrs Av – 3.4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ein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wa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&amp; anxiet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 &amp; N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ol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(HIC) &amp; N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net message boards for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Online survey including one open-ended quest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summary descriptive statistic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lackm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Previous loss &amp; depressio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,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tt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following perin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ongitudinal cohort study. Telephone interview. CES-D, Spielberger State-Trait Anxiety Scale, Pregnancy Outcome Questionnaire, IES, Maternal Attitude Questionnaire, also healthcare utilisat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frican-American - 2.8%  White -93.1%   Hispanic/Latino - 2.8%   Asian - 1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wchock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ligious beliefs and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ligious questionnaire, PG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6 weeks &amp; 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ol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lationships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ata from National Survey of Family Growth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uczak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olan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arly &amp; late effects of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=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asia, North America, 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el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ustralia, Canada, UK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n-heterosexual 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loss in lesbian &amp; bisexual wo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nline surve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&amp; 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u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uto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U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nex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logical symptoms in 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Interviews, Short Form 36 QoL questionnaire,  Depression &amp; Anxiety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ucasian - 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b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ger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LM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pression following pregnancy loss in Ni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 survey. Zung self-rating Depression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 3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ic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renting capacity after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ECLS-B data, incl. modified CES-D, Nursing Child Assessment Teaching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,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cCreigh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-depth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ent &amp; 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&lt;3 years = 18,  &gt;3 years = 2,   &gt;5 years = 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rmstro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logical symptoms in 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elephone interviews, Impact of the Event Scale, CES-D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– 22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ar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motions &amp; gri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 (online or download). Dispositional Envy Scale, Interpersonal Jealousy Scale, Personal Feelings Questionnaire-2, PGS-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uropean-American - 70.5%  African-American- 1.8%  Native American- 2.5%  Asian-American-0.7% Hispanic-3.4%  Other (Non-Am.)-21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-343 mth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dian – 8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9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ntk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niversity students whose parents experienced perinatal loss when participant was 5yrs or younger</w:t>
            </w:r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Young adults whose parents had experienced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arent Bonding Instrument.   Rosenberg Self-Esteem Scale.   Mental Health Index 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-18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lem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ld maltreatment &amp;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views/ Observat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in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nmar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rents adjustment to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-4 wks &amp; 1 y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-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7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after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emi-structured interviews. Grounded theory method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stant compar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frican-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 3yrs Av 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8"/>
              </w:rPr>
              <w:t xml:space="preserve"> trimester majority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 mother, 1 psychotherapist who provides examp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in future 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rrativ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gt;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ranch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ad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in future 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Questionnaire-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PGS, Depressive Experiences Questionnaire - Self-Criticism Subscale, Abbreviated Dyadic Adjustment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uantitative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 4 yrs Av – 15.1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42 Av – 17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7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frican-american women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dividual interviews, open-ended question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ounded theory methodology, thematic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frican- 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– 4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6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ils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 families (5 couples, 3 mothers) with at least one other child at time of lo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pport fro siblings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mi-structured interview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cLeod's stages, concep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 6 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nazzan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sist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ulnerability factors for de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Interviews. Present State Examination, Childhood Experience of Care and Abuse, Adult Life Phase Interview, Pregnancy Birth Ratings, Marital Rating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pkins Hutt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ief in subsequent 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nline Pregnancy Outcome Questionnaire, IES, CES-D, Autonomy and Relatedness Inventory, PG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27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rney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 &amp; fa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rrative / Psychotherapist's note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reffler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tress &amp;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60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lack 15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ispanic 23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ther 0.0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 -25.12 y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11.13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roe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hy stillbirths matt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nline surve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ff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therapi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xperience of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rrativ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gnancy loss &amp; subsequent pregnanc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rrativ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-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1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9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gh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fant disorganisation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estionnaire, Adult Attachment Interview, EPDS, Spielberger State-Trait Inventory, PTSD-I Interview, Strange Situation procedu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urto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TSD &amp; stil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hort study. Demographic info questionnaire. PTSD-I Interview, Adult Attachment Interview, Strange Situation assessment of infant security</w:t>
            </w:r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gh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ildren subsequent to stillbir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fants born subsequent to stillbi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etailed interview. Demographic questionnaire. AAI, EPDS, SSTI, Beck Depression Inventory, Strange Situation tes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 (+ 53 control infant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- 34 (64%), Afro-Caribbean - 6 (11%), Indian/Pakistani - 9 (17%), African - 3 (6%), Chinese - 1 (2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mths- 186mths Av- 18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&lt;28 weeks -31 (56%)  &gt;27 weeks - 24 (44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</w:rPr>
              <w:t>0.1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gu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illbirth &amp; de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Telephone interview, use of psychosocial instruments. EDS, Spielberger Trait Anxiety Scale, Stressful Life Events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+ 522 controls live-birth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- 45.1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lack – 18.8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ispanic – 29.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-36 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- &gt; 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old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nxiety &amp; OCD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D-7, MINI-SPIN, PRIME-MD PHQ Panic Module, Obsessive Compulsive Inventory, PHQ-8, MOS-SSS, plus intimate partner violenc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+ 232 controls live-birth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– 76%African America -1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dian – 9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moking &amp;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erinatal records extracted from NSW Perinatal Data Collection and NSW Admitted Patient Data Collect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cass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iatric medication after pregnancy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bservational study, online survey of prescribed medicat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 &amp; life table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– 82.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itt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piritual support and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rrative/chaplains note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ierley-Jon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illbirth &amp; stig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nline questionnaire: Making and Sharing Memories Questionnaire. Free-text responses to open-ended questions. DASS-21, Posttraumatic Stress Symptom Scale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hematic &amp; Content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– 9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 10yrs 0.25 -120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-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2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2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kak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p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men undergoing fertility treatment (not all with previous perinatal los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ological symptoms and fertility treat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ostal questionnaire. Kessler 6 question Psychological Distress Scale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 0.36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2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nk-Olse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nmar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ses of perinatal lo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sychiatric disorders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opulation-based cohort study. Data from nationwide population register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,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mth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3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rth Amer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tti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in subsequent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bsequent pregnancy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Cross-sectional online survey. Pregnancy Outcome Questionnaire, IES, CES-D, ARI, PG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ucasian – 78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ther – 2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4%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urop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istiansen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nmar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HIC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d mothers &amp; fa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reavement and sex differences after perinatal lo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ross-sectional study, written questionnaire. HTQ Part IV, Revised Adult Attachment Scale, Coping Styles Questionnaire, Crisis Support Sca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uanti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 mth – 18y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 – 3.4yr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-44 Av- 34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11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4%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/7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ES – total Intensity Effect Size – number of findings in paper divided by total number of finding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%IES  - 25% Intenisty Effect Size – number of findings in paper with FES &gt; 25% divided by total number of findings with FES &gt; 25%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73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3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pt;height:13.8pt;mso-wrap-distance-left:0pt;mso-wrap-distance-right:0pt;mso-wrap-distance-top:0pt;mso-wrap-distance-bottom:0pt;margin-top:0.05pt;mso-position-vertical-relative:text;margin-left:68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1T12:11:00Z</dcterms:created>
  <dc:creator>Christy Burden</dc:creator>
  <dc:description/>
  <cp:keywords/>
  <dc:language>en-US</dc:language>
  <cp:lastModifiedBy>Christy Burden</cp:lastModifiedBy>
  <dcterms:modified xsi:type="dcterms:W3CDTF">2015-05-31T19:48:00Z</dcterms:modified>
  <cp:revision>5</cp:revision>
  <dc:subject/>
  <dc:title/>
</cp:coreProperties>
</file>